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A86C0" w14:textId="653453C2" w:rsidR="00CF33DC" w:rsidRPr="00BE287F" w:rsidRDefault="00D642D5">
      <w:pPr>
        <w:rPr>
          <w:rFonts w:ascii="Times New Roman" w:hAnsi="Times New Roman" w:cs="Times New Roman"/>
        </w:rPr>
      </w:pPr>
      <w:r w:rsidRPr="00557C8A">
        <w:rPr>
          <w:rFonts w:ascii="Times New Roman" w:hAnsi="Times New Roman" w:cs="Times New Roman"/>
        </w:rPr>
        <w:t>Patient Reported Outcomes</w:t>
      </w:r>
    </w:p>
    <w:p w14:paraId="2AD03071" w14:textId="0FDF3B97" w:rsidR="00CF33DC" w:rsidRDefault="00CF33DC"/>
    <w:tbl>
      <w:tblPr>
        <w:tblStyle w:val="TableGrid"/>
        <w:tblW w:w="13837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1025"/>
        <w:gridCol w:w="1537"/>
        <w:gridCol w:w="1708"/>
        <w:gridCol w:w="1195"/>
        <w:gridCol w:w="1367"/>
        <w:gridCol w:w="2733"/>
        <w:gridCol w:w="1709"/>
      </w:tblGrid>
      <w:tr w:rsidR="00183A11" w:rsidRPr="00BE287F" w14:paraId="5B2809BF" w14:textId="77777777" w:rsidTr="00183A11">
        <w:trPr>
          <w:trHeight w:val="290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D946DF" w14:textId="56DCDD1D" w:rsidR="00183A11" w:rsidRPr="00BE287F" w:rsidRDefault="00183A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80A9A2" w14:textId="11D8EF0D" w:rsidR="00183A11" w:rsidRPr="00BE287F" w:rsidRDefault="00183A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324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F896C6" w14:textId="6F724918" w:rsidR="00183A11" w:rsidRPr="00BE287F" w:rsidRDefault="00183A11" w:rsidP="005645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256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BD0B7D" w14:textId="3FE5FCE9" w:rsidR="00183A11" w:rsidRPr="00BE287F" w:rsidRDefault="00183A11" w:rsidP="005645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024F60" w14:textId="41422173" w:rsidR="00183A11" w:rsidRPr="00BE287F" w:rsidRDefault="00183A11" w:rsidP="008F6F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Median Dif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rence</w:t>
            </w:r>
          </w:p>
          <w:p w14:paraId="0B480E15" w14:textId="480AA254" w:rsidR="00183A11" w:rsidRPr="00BE287F" w:rsidRDefault="00183A11" w:rsidP="008F6F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(95 % CI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A13216" w14:textId="02692723" w:rsidR="00183A11" w:rsidRPr="00BE287F" w:rsidRDefault="00183A11" w:rsidP="008F6F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 xml:space="preserve">Significance </w:t>
            </w:r>
          </w:p>
        </w:tc>
      </w:tr>
      <w:tr w:rsidR="00183A11" w:rsidRPr="00BE287F" w14:paraId="4DCC2010" w14:textId="77777777" w:rsidTr="00183A11">
        <w:trPr>
          <w:trHeight w:val="83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344909B6" w14:textId="1217D681" w:rsidR="00183A11" w:rsidRPr="00BE287F" w:rsidRDefault="00183A11" w:rsidP="0056457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71064F4D" w14:textId="77777777" w:rsidR="00183A11" w:rsidRPr="00BE287F" w:rsidRDefault="00183A11" w:rsidP="0056457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327F4AB1" w14:textId="681B7585" w:rsidR="00183A11" w:rsidRPr="00BE287F" w:rsidRDefault="00183A11" w:rsidP="0056457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1A1D220E" w14:textId="30033B84" w:rsidR="00183A11" w:rsidRPr="00BE287F" w:rsidRDefault="00183A11" w:rsidP="0056457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</w:t>
            </w:r>
            <w:r w:rsidR="008254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^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1479C7DC" w14:textId="7B389527" w:rsidR="00183A11" w:rsidRPr="00BE287F" w:rsidRDefault="00183A11" w:rsidP="0056457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6AB027E8" w14:textId="070F09C1" w:rsidR="00183A11" w:rsidRPr="00BE287F" w:rsidRDefault="00183A11" w:rsidP="0056457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</w:t>
            </w:r>
            <w:r w:rsidR="008254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^</w:t>
            </w:r>
          </w:p>
        </w:tc>
        <w:tc>
          <w:tcPr>
            <w:tcW w:w="4442" w:type="dxa"/>
            <w:gridSpan w:val="2"/>
            <w:tcBorders>
              <w:bottom w:val="single" w:sz="4" w:space="0" w:color="auto"/>
            </w:tcBorders>
          </w:tcPr>
          <w:p w14:paraId="4EC8701B" w14:textId="7515190D" w:rsidR="00183A11" w:rsidRPr="00BE287F" w:rsidRDefault="00183A11" w:rsidP="004862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(Within-group)</w:t>
            </w:r>
          </w:p>
        </w:tc>
      </w:tr>
      <w:tr w:rsidR="00FF6723" w:rsidRPr="00BE287F" w14:paraId="78086E83" w14:textId="77777777" w:rsidTr="0091338F">
        <w:trPr>
          <w:trHeight w:val="237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D4D804" w14:textId="583BB301" w:rsidR="00FF6723" w:rsidRPr="00BE287F" w:rsidRDefault="00FF6723" w:rsidP="00FF6723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SS TOTAL</w:t>
            </w:r>
          </w:p>
        </w:tc>
        <w:tc>
          <w:tcPr>
            <w:tcW w:w="1127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12B076" w14:textId="152B7327" w:rsidR="00FF6723" w:rsidRPr="00BE287F" w:rsidRDefault="00FF6723" w:rsidP="00FF67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core from 0 to 100% with a higher percentage representing a higher functioning shoulder</w:t>
            </w:r>
          </w:p>
        </w:tc>
      </w:tr>
      <w:tr w:rsidR="00FF6723" w:rsidRPr="00BE287F" w14:paraId="46D3537A" w14:textId="77777777" w:rsidTr="00183A11">
        <w:trPr>
          <w:trHeight w:val="237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43713E20" w14:textId="445043FD" w:rsidR="00FF6723" w:rsidRPr="00BE287F" w:rsidRDefault="0067503D" w:rsidP="00FF6723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6A692D1C" w14:textId="37569C68" w:rsidR="00FF6723" w:rsidRPr="00BE287F" w:rsidRDefault="00FF6723" w:rsidP="00FF67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5FF4830E" w14:textId="768B4225" w:rsidR="00FF6723" w:rsidRPr="00BE287F" w:rsidRDefault="00FF6723" w:rsidP="00FF67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51.1 (16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4254A1E7" w14:textId="465BD24E" w:rsidR="00FF6723" w:rsidRPr="00BE287F" w:rsidRDefault="00FF6723" w:rsidP="00FF67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80.1 (11.7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43D3F163" w14:textId="3717597A" w:rsidR="00FF6723" w:rsidRPr="00BE287F" w:rsidRDefault="00FF6723" w:rsidP="00FF67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8.5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34E02DF8" w14:textId="762B1796" w:rsidR="00FF6723" w:rsidRPr="00BE287F" w:rsidRDefault="00FF6723" w:rsidP="00FF67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1354CB50" w14:textId="1347A6E5" w:rsidR="00FF6723" w:rsidRPr="00BE287F" w:rsidRDefault="00FF6723" w:rsidP="00FF67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9.5 (22.5 to 35.5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17E8B6F6" w14:textId="03189E49" w:rsidR="00FF6723" w:rsidRPr="00BE287F" w:rsidRDefault="00FF6723" w:rsidP="00FF67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:rsidR="0067503D" w:rsidRPr="00BE287F" w14:paraId="18F942C0" w14:textId="77777777" w:rsidTr="00183A11">
        <w:trPr>
          <w:trHeight w:val="283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10845821" w14:textId="699D84B8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4035A867" w14:textId="10BB0DFD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658A5D05" w14:textId="2047324F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0.3 (14.3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081F6E59" w14:textId="13473077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68.8 (18.1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38D90487" w14:textId="34B51D16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9.5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788F91B8" w14:textId="10251E90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5A8928D8" w14:textId="57A096A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8.5 (13 to 47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36725CD4" w14:textId="3E30383E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03D" w:rsidRPr="00BE287F" w14:paraId="16403FC7" w14:textId="77777777" w:rsidTr="0091338F">
        <w:trPr>
          <w:trHeight w:val="277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BF4981" w14:textId="5692464B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SS Pain</w:t>
            </w:r>
          </w:p>
        </w:tc>
        <w:tc>
          <w:tcPr>
            <w:tcW w:w="11274" w:type="dxa"/>
            <w:gridSpan w:val="7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6F19DE" w14:textId="22601CA3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Score from 0 to 15 points; a higher score indicates a lower level of pain </w:t>
            </w:r>
          </w:p>
        </w:tc>
      </w:tr>
      <w:tr w:rsidR="0067503D" w:rsidRPr="00BE287F" w14:paraId="0D9A7CF8" w14:textId="77777777" w:rsidTr="00183A11">
        <w:trPr>
          <w:trHeight w:val="277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29009F81" w14:textId="67BA4167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17F3D7C8" w14:textId="312F43D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00A9C4D0" w14:textId="56D16198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1.1 (3.1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0BF01909" w14:textId="3999DD76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2.3 (4.2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14FD2DF6" w14:textId="5ED1B827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4FD9047B" w14:textId="2E92AA87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22A2AF8F" w14:textId="48B8E06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 (0.5 to 3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0FCA4451" w14:textId="778675A9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7</w:t>
            </w:r>
          </w:p>
        </w:tc>
      </w:tr>
      <w:tr w:rsidR="0067503D" w:rsidRPr="00BE287F" w14:paraId="354B5AE0" w14:textId="77777777" w:rsidTr="00183A11">
        <w:trPr>
          <w:trHeight w:val="267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54C2688C" w14:textId="3E9A742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41319A13" w14:textId="7D4A1DF0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26F0B53A" w14:textId="6D7CFA9F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9.5 (3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7B65423E" w14:textId="6EA7913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2.3(3.1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76AB2BFF" w14:textId="08A80C8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1FC3CFFF" w14:textId="0A523168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6AC3ECCE" w14:textId="28D47623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.3 (-3 to 7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184D397B" w14:textId="5AEA7E16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03D" w:rsidRPr="00BE287F" w14:paraId="458F513A" w14:textId="77777777" w:rsidTr="0091338F">
        <w:trPr>
          <w:trHeight w:val="160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EB67CA" w14:textId="1368CCD0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SS Instability</w:t>
            </w:r>
          </w:p>
        </w:tc>
        <w:tc>
          <w:tcPr>
            <w:tcW w:w="11274" w:type="dxa"/>
            <w:gridSpan w:val="7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569B43" w14:textId="69564DB3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core from 0 to 33 points; a higher score indicates fewer instability symptoms </w:t>
            </w:r>
          </w:p>
        </w:tc>
      </w:tr>
      <w:tr w:rsidR="0067503D" w:rsidRPr="00BE287F" w14:paraId="4188F279" w14:textId="77777777" w:rsidTr="00183A11">
        <w:trPr>
          <w:trHeight w:val="160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00662803" w14:textId="1B502DED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6A19ABDE" w14:textId="7D9364A2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75E34700" w14:textId="1191913A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6.3 (7.4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2B27D40C" w14:textId="187D275A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6.7 (5.0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31FE8C61" w14:textId="145B73E6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0D5C2BAD" w14:textId="137A0DFB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059D259A" w14:textId="668E3CA6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0.5 (7.5 to 14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5ED13F91" w14:textId="63B3D734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:rsidR="0067503D" w:rsidRPr="00BE287F" w14:paraId="11510058" w14:textId="77777777" w:rsidTr="00183A11">
        <w:trPr>
          <w:trHeight w:val="322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0A7F3396" w14:textId="49CCF51F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4CEABE8F" w14:textId="1A889224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649D4F36" w14:textId="2DA5235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0.8 (6.2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01F4AD9A" w14:textId="79828F49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5 (5.4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22B49E66" w14:textId="069B2BB8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062D8467" w14:textId="4592D96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4C652F69" w14:textId="7645E2CD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4.3 (4 to 24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08A3BE0D" w14:textId="70F3EA7B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03D" w:rsidRPr="00BE287F" w14:paraId="2BE47396" w14:textId="77777777" w:rsidTr="0091338F">
        <w:trPr>
          <w:trHeight w:val="171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87AE56" w14:textId="70D80051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SS Function</w:t>
            </w:r>
          </w:p>
        </w:tc>
        <w:tc>
          <w:tcPr>
            <w:tcW w:w="11274" w:type="dxa"/>
            <w:gridSpan w:val="7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FDAD0B" w14:textId="31810EBA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core from 0 to 32 points; a higher score indicates a higher level of general shoulder function</w:t>
            </w:r>
          </w:p>
        </w:tc>
      </w:tr>
      <w:tr w:rsidR="0067503D" w:rsidRPr="00BE287F" w14:paraId="56D93884" w14:textId="77777777" w:rsidTr="00183A11">
        <w:trPr>
          <w:trHeight w:val="171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784D058A" w14:textId="59ACACB2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3DDA7884" w14:textId="40C647DF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014E43B0" w14:textId="20522C68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4.4 (6.3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32876159" w14:textId="0FAB858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6 (6.3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0EAE65D5" w14:textId="7871BFC9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53855AD5" w14:textId="6AA90D87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793E0757" w14:textId="486FD70F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2 (9 to 15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C9B41AA" w14:textId="05763E97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:rsidR="0067503D" w:rsidRPr="00BE287F" w14:paraId="33FC3518" w14:textId="77777777" w:rsidTr="00183A11">
        <w:trPr>
          <w:trHeight w:val="69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7B427AEB" w14:textId="3579199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40727604" w14:textId="11BFFE2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02265FFB" w14:textId="50D9A862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4.0 (5.0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153CE293" w14:textId="46E1FA6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9.3 (8.8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5BCCD255" w14:textId="7A2A574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4.5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5BADE8CF" w14:textId="536F881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0615038A" w14:textId="6212A848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5.5 (0 to 9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1EAC13A8" w14:textId="58775E6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03D" w:rsidRPr="00BE287F" w14:paraId="466E8882" w14:textId="77777777" w:rsidTr="0091338F">
        <w:trPr>
          <w:trHeight w:val="127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CC1DA2" w14:textId="3E3CC597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SS Sport/Occup.</w:t>
            </w:r>
          </w:p>
        </w:tc>
        <w:tc>
          <w:tcPr>
            <w:tcW w:w="11274" w:type="dxa"/>
            <w:gridSpan w:val="7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536C4D" w14:textId="116C01F7" w:rsidR="0067503D" w:rsidRPr="00CE35B0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E35B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core from 0 to 20 points; a higher score indicates a higher level of sporting/occupational function</w:t>
            </w:r>
          </w:p>
        </w:tc>
      </w:tr>
      <w:tr w:rsidR="0067503D" w:rsidRPr="00BE287F" w14:paraId="0980007A" w14:textId="77777777" w:rsidTr="00183A11">
        <w:trPr>
          <w:trHeight w:val="127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612D15CA" w14:textId="0DEEE08A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19A9D25B" w14:textId="71996FF3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22F7BD16" w14:textId="1D223670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9.3 (2.9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151DA82C" w14:textId="5B77CA2A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5 (2.7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2DC955C9" w14:textId="1D93939D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1FECC388" w14:textId="356FA08B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3A5B19DB" w14:textId="40AEE4F0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6 (5 to 7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49C2432" w14:textId="3AF6F298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:rsidR="0067503D" w:rsidRPr="00BE287F" w14:paraId="56479348" w14:textId="77777777" w:rsidTr="00183A11">
        <w:trPr>
          <w:trHeight w:val="119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2BAED9B0" w14:textId="7EFE4241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6DE1FF0A" w14:textId="2668C054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12021520" w14:textId="17446F54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6.0 (4.1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74F13514" w14:textId="78D02DF7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2.3 (5.6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648E32E7" w14:textId="4ECFD3B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3E43C4D3" w14:textId="013C75D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7BFCBBA1" w14:textId="730723D2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7.3 (-1 to 11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2D72B1A3" w14:textId="766C8614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03D" w:rsidRPr="00BE287F" w14:paraId="0C19C1CA" w14:textId="77777777" w:rsidTr="00900066">
        <w:trPr>
          <w:trHeight w:val="278"/>
        </w:trPr>
        <w:tc>
          <w:tcPr>
            <w:tcW w:w="2563" w:type="dxa"/>
            <w:shd w:val="clear" w:color="auto" w:fill="D9D9D9" w:themeFill="background1" w:themeFillShade="D9"/>
          </w:tcPr>
          <w:p w14:paraId="476853AE" w14:textId="5F8E50BA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OSI TOTAL</w:t>
            </w:r>
          </w:p>
        </w:tc>
        <w:tc>
          <w:tcPr>
            <w:tcW w:w="11274" w:type="dxa"/>
            <w:gridSpan w:val="7"/>
            <w:shd w:val="clear" w:color="auto" w:fill="D9D9D9" w:themeFill="background1" w:themeFillShade="D9"/>
          </w:tcPr>
          <w:p w14:paraId="18E7B50F" w14:textId="61672F4B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core from 0% to 100%, 100% = a normal shoulder; a higher percentage indicates a higher-functioning shoulder</w:t>
            </w:r>
          </w:p>
        </w:tc>
      </w:tr>
      <w:tr w:rsidR="0067503D" w:rsidRPr="00BE287F" w14:paraId="12C2B80E" w14:textId="77777777" w:rsidTr="00183A11">
        <w:trPr>
          <w:trHeight w:val="278"/>
        </w:trPr>
        <w:tc>
          <w:tcPr>
            <w:tcW w:w="2563" w:type="dxa"/>
            <w:shd w:val="clear" w:color="auto" w:fill="auto"/>
          </w:tcPr>
          <w:p w14:paraId="17985565" w14:textId="5687101E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cortical</w:t>
            </w:r>
          </w:p>
        </w:tc>
        <w:tc>
          <w:tcPr>
            <w:tcW w:w="1025" w:type="dxa"/>
            <w:shd w:val="clear" w:color="auto" w:fill="auto"/>
          </w:tcPr>
          <w:p w14:paraId="4A10CC4C" w14:textId="2412856F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537" w:type="dxa"/>
            <w:shd w:val="clear" w:color="auto" w:fill="auto"/>
          </w:tcPr>
          <w:p w14:paraId="017A59D4" w14:textId="128758F9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0.9 (35.9)</w:t>
            </w:r>
          </w:p>
        </w:tc>
        <w:tc>
          <w:tcPr>
            <w:tcW w:w="1708" w:type="dxa"/>
            <w:shd w:val="clear" w:color="auto" w:fill="auto"/>
          </w:tcPr>
          <w:p w14:paraId="4DD4C1CD" w14:textId="63DCC0E6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76.8 (17.7)</w:t>
            </w:r>
          </w:p>
        </w:tc>
        <w:tc>
          <w:tcPr>
            <w:tcW w:w="1195" w:type="dxa"/>
            <w:shd w:val="clear" w:color="auto" w:fill="auto"/>
          </w:tcPr>
          <w:p w14:paraId="761BC09E" w14:textId="0429CA06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5.9</w:t>
            </w:r>
          </w:p>
        </w:tc>
        <w:tc>
          <w:tcPr>
            <w:tcW w:w="1367" w:type="dxa"/>
            <w:shd w:val="clear" w:color="auto" w:fill="auto"/>
          </w:tcPr>
          <w:p w14:paraId="21B96F54" w14:textId="7A98D5B2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83.4</w:t>
            </w:r>
          </w:p>
        </w:tc>
        <w:tc>
          <w:tcPr>
            <w:tcW w:w="2733" w:type="dxa"/>
          </w:tcPr>
          <w:p w14:paraId="0BCCFB06" w14:textId="289872CE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6.7 (28.8 to 46.2)</w:t>
            </w:r>
          </w:p>
        </w:tc>
        <w:tc>
          <w:tcPr>
            <w:tcW w:w="1709" w:type="dxa"/>
          </w:tcPr>
          <w:p w14:paraId="49F2DB36" w14:textId="55EA627E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:rsidR="0067503D" w:rsidRPr="00BE287F" w14:paraId="70AB4282" w14:textId="77777777" w:rsidTr="00183A11">
        <w:trPr>
          <w:trHeight w:val="267"/>
        </w:trPr>
        <w:tc>
          <w:tcPr>
            <w:tcW w:w="2563" w:type="dxa"/>
            <w:shd w:val="clear" w:color="auto" w:fill="auto"/>
          </w:tcPr>
          <w:p w14:paraId="37131167" w14:textId="6D6C0E84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shd w:val="clear" w:color="auto" w:fill="auto"/>
          </w:tcPr>
          <w:p w14:paraId="718F70B6" w14:textId="7595AE37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shd w:val="clear" w:color="auto" w:fill="auto"/>
          </w:tcPr>
          <w:p w14:paraId="26E3DD38" w14:textId="65BA24F4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5 (17)</w:t>
            </w:r>
          </w:p>
        </w:tc>
        <w:tc>
          <w:tcPr>
            <w:tcW w:w="1708" w:type="dxa"/>
            <w:shd w:val="clear" w:color="auto" w:fill="auto"/>
          </w:tcPr>
          <w:p w14:paraId="0EAA84CA" w14:textId="31289B8E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2 (20)</w:t>
            </w:r>
          </w:p>
        </w:tc>
        <w:tc>
          <w:tcPr>
            <w:tcW w:w="1195" w:type="dxa"/>
            <w:shd w:val="clear" w:color="auto" w:fill="auto"/>
          </w:tcPr>
          <w:p w14:paraId="3EB4EBE3" w14:textId="7DE4542C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6.5</w:t>
            </w:r>
          </w:p>
        </w:tc>
        <w:tc>
          <w:tcPr>
            <w:tcW w:w="1367" w:type="dxa"/>
            <w:shd w:val="clear" w:color="auto" w:fill="auto"/>
          </w:tcPr>
          <w:p w14:paraId="3DCA2747" w14:textId="3B7E2807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.9</w:t>
            </w:r>
          </w:p>
        </w:tc>
        <w:tc>
          <w:tcPr>
            <w:tcW w:w="2733" w:type="dxa"/>
          </w:tcPr>
          <w:p w14:paraId="535737D4" w14:textId="492B3413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31.9 (21.1 to 61.2)</w:t>
            </w:r>
          </w:p>
        </w:tc>
        <w:tc>
          <w:tcPr>
            <w:tcW w:w="1709" w:type="dxa"/>
          </w:tcPr>
          <w:p w14:paraId="4C672AFD" w14:textId="3C609B1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03D" w:rsidRPr="00BE287F" w14:paraId="16E1046C" w14:textId="77777777" w:rsidTr="00900066">
        <w:trPr>
          <w:trHeight w:val="63"/>
        </w:trPr>
        <w:tc>
          <w:tcPr>
            <w:tcW w:w="2563" w:type="dxa"/>
            <w:shd w:val="clear" w:color="auto" w:fill="F2F2F2" w:themeFill="background1" w:themeFillShade="F2"/>
          </w:tcPr>
          <w:p w14:paraId="7250C45E" w14:textId="4F7A0C8B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OSI physical</w:t>
            </w:r>
          </w:p>
        </w:tc>
        <w:tc>
          <w:tcPr>
            <w:tcW w:w="11274" w:type="dxa"/>
            <w:gridSpan w:val="7"/>
            <w:shd w:val="clear" w:color="auto" w:fill="F2F2F2" w:themeFill="background1" w:themeFillShade="F2"/>
          </w:tcPr>
          <w:p w14:paraId="2A90FA59" w14:textId="11E64700" w:rsidR="0067503D" w:rsidRPr="001B2107" w:rsidRDefault="0067503D" w:rsidP="0067503D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1B210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core from 0 to 100 points; a lower score indicates a lower level of shoulder physical disability </w:t>
            </w:r>
          </w:p>
        </w:tc>
      </w:tr>
      <w:tr w:rsidR="0067503D" w:rsidRPr="00BE287F" w14:paraId="2497214C" w14:textId="77777777" w:rsidTr="0091338F">
        <w:trPr>
          <w:trHeight w:val="237"/>
        </w:trPr>
        <w:tc>
          <w:tcPr>
            <w:tcW w:w="2563" w:type="dxa"/>
            <w:shd w:val="clear" w:color="auto" w:fill="auto"/>
          </w:tcPr>
          <w:p w14:paraId="7D7B8BAB" w14:textId="1E05026F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cortical</w:t>
            </w:r>
          </w:p>
        </w:tc>
        <w:tc>
          <w:tcPr>
            <w:tcW w:w="1025" w:type="dxa"/>
            <w:shd w:val="clear" w:color="auto" w:fill="auto"/>
          </w:tcPr>
          <w:p w14:paraId="07AA2253" w14:textId="343588B7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537" w:type="dxa"/>
            <w:shd w:val="clear" w:color="auto" w:fill="auto"/>
          </w:tcPr>
          <w:p w14:paraId="24F37FBA" w14:textId="7ABF128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527.3 (196.6)</w:t>
            </w:r>
          </w:p>
        </w:tc>
        <w:tc>
          <w:tcPr>
            <w:tcW w:w="1708" w:type="dxa"/>
            <w:shd w:val="clear" w:color="auto" w:fill="auto"/>
          </w:tcPr>
          <w:p w14:paraId="2C77D78A" w14:textId="19A522FA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4.5</w:t>
            </w: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(191.2)</w:t>
            </w:r>
          </w:p>
        </w:tc>
        <w:tc>
          <w:tcPr>
            <w:tcW w:w="1195" w:type="dxa"/>
            <w:shd w:val="clear" w:color="auto" w:fill="auto"/>
          </w:tcPr>
          <w:p w14:paraId="0C94A23A" w14:textId="6F3B9AEC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4.0</w:t>
            </w:r>
          </w:p>
        </w:tc>
        <w:tc>
          <w:tcPr>
            <w:tcW w:w="1367" w:type="dxa"/>
            <w:shd w:val="clear" w:color="auto" w:fill="auto"/>
          </w:tcPr>
          <w:p w14:paraId="3D203D6C" w14:textId="64007386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0.</w:t>
            </w:r>
          </w:p>
        </w:tc>
        <w:tc>
          <w:tcPr>
            <w:tcW w:w="2733" w:type="dxa"/>
          </w:tcPr>
          <w:p w14:paraId="1DDF26EE" w14:textId="4D6A9A48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-307 (-396 to -208)</w:t>
            </w:r>
          </w:p>
        </w:tc>
        <w:tc>
          <w:tcPr>
            <w:tcW w:w="1709" w:type="dxa"/>
          </w:tcPr>
          <w:p w14:paraId="3150D37D" w14:textId="0DADA330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:rsidR="0067503D" w:rsidRPr="00BE287F" w14:paraId="4BFDAA23" w14:textId="77777777" w:rsidTr="00183A11">
        <w:trPr>
          <w:trHeight w:val="126"/>
        </w:trPr>
        <w:tc>
          <w:tcPr>
            <w:tcW w:w="2563" w:type="dxa"/>
            <w:shd w:val="clear" w:color="auto" w:fill="auto"/>
          </w:tcPr>
          <w:p w14:paraId="7968B6E6" w14:textId="0BBA97B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shd w:val="clear" w:color="auto" w:fill="auto"/>
          </w:tcPr>
          <w:p w14:paraId="413D99E1" w14:textId="04CA93A6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shd w:val="clear" w:color="auto" w:fill="auto"/>
          </w:tcPr>
          <w:p w14:paraId="73451E2F" w14:textId="3D29BC95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2.5(153.4)</w:t>
            </w:r>
          </w:p>
        </w:tc>
        <w:tc>
          <w:tcPr>
            <w:tcW w:w="1708" w:type="dxa"/>
            <w:shd w:val="clear" w:color="auto" w:fill="auto"/>
          </w:tcPr>
          <w:p w14:paraId="3DA3DBEC" w14:textId="41B17CCE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78.8 (149.7)</w:t>
            </w:r>
          </w:p>
        </w:tc>
        <w:tc>
          <w:tcPr>
            <w:tcW w:w="1195" w:type="dxa"/>
            <w:shd w:val="clear" w:color="auto" w:fill="auto"/>
          </w:tcPr>
          <w:p w14:paraId="5238C779" w14:textId="05346571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6.0</w:t>
            </w:r>
          </w:p>
        </w:tc>
        <w:tc>
          <w:tcPr>
            <w:tcW w:w="1367" w:type="dxa"/>
            <w:shd w:val="clear" w:color="auto" w:fill="auto"/>
          </w:tcPr>
          <w:p w14:paraId="67494585" w14:textId="46245433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1.0</w:t>
            </w:r>
          </w:p>
        </w:tc>
        <w:tc>
          <w:tcPr>
            <w:tcW w:w="2733" w:type="dxa"/>
          </w:tcPr>
          <w:p w14:paraId="37C208A1" w14:textId="60A8A989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-353.8 (-467 to -219)</w:t>
            </w:r>
          </w:p>
        </w:tc>
        <w:tc>
          <w:tcPr>
            <w:tcW w:w="1709" w:type="dxa"/>
          </w:tcPr>
          <w:p w14:paraId="73AB7A4B" w14:textId="612B6619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03D" w:rsidRPr="00BE287F" w14:paraId="26011785" w14:textId="77777777" w:rsidTr="00DB57C1">
        <w:trPr>
          <w:trHeight w:val="183"/>
        </w:trPr>
        <w:tc>
          <w:tcPr>
            <w:tcW w:w="2563" w:type="dxa"/>
            <w:shd w:val="clear" w:color="auto" w:fill="F2F2F2" w:themeFill="background1" w:themeFillShade="F2"/>
          </w:tcPr>
          <w:p w14:paraId="32B4B9BD" w14:textId="41AC00D6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WOSI Sport </w:t>
            </w:r>
          </w:p>
        </w:tc>
        <w:tc>
          <w:tcPr>
            <w:tcW w:w="11274" w:type="dxa"/>
            <w:gridSpan w:val="7"/>
            <w:shd w:val="clear" w:color="auto" w:fill="F2F2F2" w:themeFill="background1" w:themeFillShade="F2"/>
          </w:tcPr>
          <w:p w14:paraId="314E5AE0" w14:textId="01D6F1C2" w:rsidR="0067503D" w:rsidRPr="00575764" w:rsidRDefault="0067503D" w:rsidP="0067503D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57576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core from 0 to 40 points; a lower score indicates a lower level of shoulder sporting disability </w:t>
            </w:r>
          </w:p>
        </w:tc>
      </w:tr>
      <w:tr w:rsidR="0067503D" w:rsidRPr="00BE287F" w14:paraId="13427685" w14:textId="77777777" w:rsidTr="00183A11">
        <w:trPr>
          <w:trHeight w:val="183"/>
        </w:trPr>
        <w:tc>
          <w:tcPr>
            <w:tcW w:w="2563" w:type="dxa"/>
            <w:shd w:val="clear" w:color="auto" w:fill="auto"/>
          </w:tcPr>
          <w:p w14:paraId="4B51F923" w14:textId="12E830FE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cortical</w:t>
            </w:r>
          </w:p>
        </w:tc>
        <w:tc>
          <w:tcPr>
            <w:tcW w:w="1025" w:type="dxa"/>
            <w:shd w:val="clear" w:color="auto" w:fill="auto"/>
          </w:tcPr>
          <w:p w14:paraId="22CF91FA" w14:textId="10FF774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537" w:type="dxa"/>
            <w:shd w:val="clear" w:color="auto" w:fill="auto"/>
          </w:tcPr>
          <w:p w14:paraId="101FEAA1" w14:textId="2DD8B1B5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5.1 (82.4)</w:t>
            </w:r>
          </w:p>
        </w:tc>
        <w:tc>
          <w:tcPr>
            <w:tcW w:w="1708" w:type="dxa"/>
            <w:shd w:val="clear" w:color="auto" w:fill="auto"/>
          </w:tcPr>
          <w:p w14:paraId="3378EEEB" w14:textId="6DC005CC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5 (74.1</w:t>
            </w:r>
          </w:p>
        </w:tc>
        <w:tc>
          <w:tcPr>
            <w:tcW w:w="1195" w:type="dxa"/>
            <w:shd w:val="clear" w:color="auto" w:fill="auto"/>
          </w:tcPr>
          <w:p w14:paraId="41726B56" w14:textId="7AAB566C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5.0</w:t>
            </w:r>
          </w:p>
        </w:tc>
        <w:tc>
          <w:tcPr>
            <w:tcW w:w="1367" w:type="dxa"/>
            <w:shd w:val="clear" w:color="auto" w:fill="auto"/>
          </w:tcPr>
          <w:p w14:paraId="5D8CA466" w14:textId="1A1F5C0E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.0</w:t>
            </w:r>
          </w:p>
        </w:tc>
        <w:tc>
          <w:tcPr>
            <w:tcW w:w="2733" w:type="dxa"/>
          </w:tcPr>
          <w:p w14:paraId="0A5F81B3" w14:textId="0D385EB7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-176 (-212 to -143.5)</w:t>
            </w:r>
          </w:p>
        </w:tc>
        <w:tc>
          <w:tcPr>
            <w:tcW w:w="1709" w:type="dxa"/>
          </w:tcPr>
          <w:p w14:paraId="3C973472" w14:textId="3A87F7C0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:rsidR="0067503D" w:rsidRPr="00BE287F" w14:paraId="78726F5A" w14:textId="77777777" w:rsidTr="00183A11">
        <w:trPr>
          <w:trHeight w:val="117"/>
        </w:trPr>
        <w:tc>
          <w:tcPr>
            <w:tcW w:w="2563" w:type="dxa"/>
            <w:shd w:val="clear" w:color="auto" w:fill="auto"/>
          </w:tcPr>
          <w:p w14:paraId="63AA26BF" w14:textId="3C1C6EA3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shd w:val="clear" w:color="auto" w:fill="auto"/>
          </w:tcPr>
          <w:p w14:paraId="119D6906" w14:textId="338F5AF9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shd w:val="clear" w:color="auto" w:fill="auto"/>
          </w:tcPr>
          <w:p w14:paraId="5ED2B36A" w14:textId="06272357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6.8 (82.8)</w:t>
            </w:r>
          </w:p>
        </w:tc>
        <w:tc>
          <w:tcPr>
            <w:tcW w:w="1708" w:type="dxa"/>
            <w:shd w:val="clear" w:color="auto" w:fill="auto"/>
          </w:tcPr>
          <w:p w14:paraId="5439D81A" w14:textId="0D9CF96D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38.3 (192.2)</w:t>
            </w:r>
          </w:p>
        </w:tc>
        <w:tc>
          <w:tcPr>
            <w:tcW w:w="1195" w:type="dxa"/>
            <w:shd w:val="clear" w:color="auto" w:fill="auto"/>
          </w:tcPr>
          <w:p w14:paraId="4A243B2E" w14:textId="43BC5D48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92</w:t>
            </w:r>
          </w:p>
        </w:tc>
        <w:tc>
          <w:tcPr>
            <w:tcW w:w="1367" w:type="dxa"/>
            <w:shd w:val="clear" w:color="auto" w:fill="auto"/>
          </w:tcPr>
          <w:p w14:paraId="6AFF3677" w14:textId="79FD01D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26.5</w:t>
            </w:r>
          </w:p>
        </w:tc>
        <w:tc>
          <w:tcPr>
            <w:tcW w:w="2733" w:type="dxa"/>
          </w:tcPr>
          <w:p w14:paraId="3F481EA0" w14:textId="7993B219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-130.3 (-348 to -43)</w:t>
            </w:r>
          </w:p>
        </w:tc>
        <w:tc>
          <w:tcPr>
            <w:tcW w:w="1709" w:type="dxa"/>
          </w:tcPr>
          <w:p w14:paraId="634D7BA9" w14:textId="58F8C09F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03D" w:rsidRPr="00BE287F" w14:paraId="49EE9EB6" w14:textId="77777777" w:rsidTr="00DB57C1">
        <w:trPr>
          <w:trHeight w:val="174"/>
        </w:trPr>
        <w:tc>
          <w:tcPr>
            <w:tcW w:w="2563" w:type="dxa"/>
            <w:shd w:val="clear" w:color="auto" w:fill="F2F2F2" w:themeFill="background1" w:themeFillShade="F2"/>
          </w:tcPr>
          <w:p w14:paraId="0A4781C8" w14:textId="2C3C82BB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OSI Lifestyle</w:t>
            </w:r>
          </w:p>
        </w:tc>
        <w:tc>
          <w:tcPr>
            <w:tcW w:w="11274" w:type="dxa"/>
            <w:gridSpan w:val="7"/>
            <w:shd w:val="clear" w:color="auto" w:fill="F2F2F2" w:themeFill="background1" w:themeFillShade="F2"/>
          </w:tcPr>
          <w:p w14:paraId="5A780898" w14:textId="2D97D4C8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core from 0 to 40 points; a lower score indicates a lower level of shoulder lifestyle disability </w:t>
            </w:r>
          </w:p>
        </w:tc>
      </w:tr>
      <w:tr w:rsidR="0067503D" w:rsidRPr="00BE287F" w14:paraId="046063F2" w14:textId="77777777" w:rsidTr="00183A11">
        <w:trPr>
          <w:trHeight w:val="174"/>
        </w:trPr>
        <w:tc>
          <w:tcPr>
            <w:tcW w:w="2563" w:type="dxa"/>
            <w:shd w:val="clear" w:color="auto" w:fill="auto"/>
          </w:tcPr>
          <w:p w14:paraId="5F9EEF5A" w14:textId="18A925AB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cortical</w:t>
            </w:r>
          </w:p>
        </w:tc>
        <w:tc>
          <w:tcPr>
            <w:tcW w:w="1025" w:type="dxa"/>
            <w:shd w:val="clear" w:color="auto" w:fill="auto"/>
          </w:tcPr>
          <w:p w14:paraId="6F513FA3" w14:textId="03B76F00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537" w:type="dxa"/>
            <w:shd w:val="clear" w:color="auto" w:fill="auto"/>
          </w:tcPr>
          <w:p w14:paraId="1B03384B" w14:textId="22ECE461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3.4 (78.7)</w:t>
            </w:r>
          </w:p>
        </w:tc>
        <w:tc>
          <w:tcPr>
            <w:tcW w:w="1708" w:type="dxa"/>
            <w:shd w:val="clear" w:color="auto" w:fill="auto"/>
          </w:tcPr>
          <w:p w14:paraId="65935442" w14:textId="750228FD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1 (78.5)</w:t>
            </w:r>
          </w:p>
        </w:tc>
        <w:tc>
          <w:tcPr>
            <w:tcW w:w="1195" w:type="dxa"/>
            <w:shd w:val="clear" w:color="auto" w:fill="auto"/>
          </w:tcPr>
          <w:p w14:paraId="60145EF6" w14:textId="6EEB6440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0.0</w:t>
            </w:r>
          </w:p>
        </w:tc>
        <w:tc>
          <w:tcPr>
            <w:tcW w:w="1367" w:type="dxa"/>
            <w:shd w:val="clear" w:color="auto" w:fill="auto"/>
          </w:tcPr>
          <w:p w14:paraId="088BEE4B" w14:textId="08BE92FD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2733" w:type="dxa"/>
          </w:tcPr>
          <w:p w14:paraId="6D044611" w14:textId="376B3328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-48.5 (-186.5 to 111.5)</w:t>
            </w:r>
          </w:p>
        </w:tc>
        <w:tc>
          <w:tcPr>
            <w:tcW w:w="1709" w:type="dxa"/>
          </w:tcPr>
          <w:p w14:paraId="2086BC39" w14:textId="45F4ED97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:rsidR="0067503D" w:rsidRPr="00BE287F" w14:paraId="40E4396F" w14:textId="77777777" w:rsidTr="00183A11">
        <w:trPr>
          <w:trHeight w:val="69"/>
        </w:trPr>
        <w:tc>
          <w:tcPr>
            <w:tcW w:w="2563" w:type="dxa"/>
            <w:shd w:val="clear" w:color="auto" w:fill="auto"/>
          </w:tcPr>
          <w:p w14:paraId="40E1E1FB" w14:textId="72D4E09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shd w:val="clear" w:color="auto" w:fill="auto"/>
          </w:tcPr>
          <w:p w14:paraId="34A73094" w14:textId="2F29F6D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shd w:val="clear" w:color="auto" w:fill="auto"/>
          </w:tcPr>
          <w:p w14:paraId="0CFF61CE" w14:textId="19DBDE53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8.3 (77.6)</w:t>
            </w:r>
          </w:p>
        </w:tc>
        <w:tc>
          <w:tcPr>
            <w:tcW w:w="1708" w:type="dxa"/>
            <w:shd w:val="clear" w:color="auto" w:fill="auto"/>
          </w:tcPr>
          <w:p w14:paraId="3C57CC9D" w14:textId="4974C425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6.3</w:t>
            </w: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7)</w:t>
            </w:r>
          </w:p>
        </w:tc>
        <w:tc>
          <w:tcPr>
            <w:tcW w:w="1195" w:type="dxa"/>
            <w:shd w:val="clear" w:color="auto" w:fill="auto"/>
          </w:tcPr>
          <w:p w14:paraId="0F518665" w14:textId="1F9592B0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5.5</w:t>
            </w:r>
          </w:p>
        </w:tc>
        <w:tc>
          <w:tcPr>
            <w:tcW w:w="1367" w:type="dxa"/>
            <w:shd w:val="clear" w:color="auto" w:fill="auto"/>
          </w:tcPr>
          <w:p w14:paraId="459D7E9F" w14:textId="48293C35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2733" w:type="dxa"/>
          </w:tcPr>
          <w:p w14:paraId="37BD768E" w14:textId="40736FB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-111(-246 to -74)</w:t>
            </w:r>
          </w:p>
        </w:tc>
        <w:tc>
          <w:tcPr>
            <w:tcW w:w="1709" w:type="dxa"/>
          </w:tcPr>
          <w:p w14:paraId="600239D4" w14:textId="5A02710C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03D" w:rsidRPr="00BE287F" w14:paraId="48CF98EB" w14:textId="77777777" w:rsidTr="00DB57C1">
        <w:trPr>
          <w:trHeight w:val="310"/>
        </w:trPr>
        <w:tc>
          <w:tcPr>
            <w:tcW w:w="2563" w:type="dxa"/>
            <w:shd w:val="clear" w:color="auto" w:fill="F2F2F2" w:themeFill="background1" w:themeFillShade="F2"/>
          </w:tcPr>
          <w:p w14:paraId="4490B8A4" w14:textId="640E8C77" w:rsidR="0067503D" w:rsidRPr="00BE287F" w:rsidRDefault="0067503D" w:rsidP="0067503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OSI Emotion</w:t>
            </w:r>
          </w:p>
        </w:tc>
        <w:tc>
          <w:tcPr>
            <w:tcW w:w="11274" w:type="dxa"/>
            <w:gridSpan w:val="7"/>
            <w:shd w:val="clear" w:color="auto" w:fill="F2F2F2" w:themeFill="background1" w:themeFillShade="F2"/>
          </w:tcPr>
          <w:p w14:paraId="07E72052" w14:textId="48B2CA84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core from 0 to 30 points; a lower score indicates a higher level of shoulder emotional disability </w:t>
            </w:r>
          </w:p>
        </w:tc>
      </w:tr>
      <w:tr w:rsidR="0067503D" w:rsidRPr="00BE287F" w14:paraId="2019A585" w14:textId="77777777" w:rsidTr="00183A11">
        <w:trPr>
          <w:trHeight w:val="310"/>
        </w:trPr>
        <w:tc>
          <w:tcPr>
            <w:tcW w:w="2563" w:type="dxa"/>
            <w:shd w:val="clear" w:color="auto" w:fill="auto"/>
          </w:tcPr>
          <w:p w14:paraId="0A28A68A" w14:textId="008C72BE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Unicortical</w:t>
            </w:r>
          </w:p>
        </w:tc>
        <w:tc>
          <w:tcPr>
            <w:tcW w:w="1025" w:type="dxa"/>
            <w:shd w:val="clear" w:color="auto" w:fill="auto"/>
          </w:tcPr>
          <w:p w14:paraId="5489C2CA" w14:textId="05A7A9A0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537" w:type="dxa"/>
            <w:shd w:val="clear" w:color="auto" w:fill="auto"/>
          </w:tcPr>
          <w:p w14:paraId="4402A43D" w14:textId="5FA1E018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5.5 (68.6)</w:t>
            </w:r>
          </w:p>
        </w:tc>
        <w:tc>
          <w:tcPr>
            <w:tcW w:w="1708" w:type="dxa"/>
            <w:shd w:val="clear" w:color="auto" w:fill="auto"/>
          </w:tcPr>
          <w:p w14:paraId="34637E5E" w14:textId="601EE7FC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5 (76.6)</w:t>
            </w:r>
          </w:p>
        </w:tc>
        <w:tc>
          <w:tcPr>
            <w:tcW w:w="1195" w:type="dxa"/>
            <w:shd w:val="clear" w:color="auto" w:fill="auto"/>
          </w:tcPr>
          <w:p w14:paraId="67F3BD8E" w14:textId="1CB6A4A3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5.0</w:t>
            </w:r>
          </w:p>
        </w:tc>
        <w:tc>
          <w:tcPr>
            <w:tcW w:w="1367" w:type="dxa"/>
            <w:shd w:val="clear" w:color="auto" w:fill="auto"/>
          </w:tcPr>
          <w:p w14:paraId="0CBBCF86" w14:textId="7FE373DB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2733" w:type="dxa"/>
          </w:tcPr>
          <w:p w14:paraId="76255CF7" w14:textId="534FD4F1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-145 (-180 to -108)</w:t>
            </w:r>
          </w:p>
        </w:tc>
        <w:tc>
          <w:tcPr>
            <w:tcW w:w="1709" w:type="dxa"/>
          </w:tcPr>
          <w:p w14:paraId="4DB954F6" w14:textId="6FE53E79" w:rsidR="0067503D" w:rsidRPr="00BE287F" w:rsidRDefault="0067503D" w:rsidP="006750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:rsidR="0067503D" w:rsidRPr="00BE287F" w14:paraId="05D339C6" w14:textId="77777777" w:rsidTr="00183A11">
        <w:trPr>
          <w:trHeight w:val="231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</w:tcPr>
          <w:p w14:paraId="43A31FF8" w14:textId="55C3C36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cortica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640E3D31" w14:textId="0C23024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114E6150" w14:textId="186A9D5C" w:rsidR="0067503D" w:rsidRPr="00BE287F" w:rsidRDefault="0067503D" w:rsidP="0067503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3.0 (65.6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06F7EBBE" w14:textId="745267F2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37 (</w:t>
            </w:r>
            <w:r w:rsidRPr="00BE28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.3</w:t>
            </w: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14:paraId="701B9BE8" w14:textId="7C197116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276.5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6E3902D9" w14:textId="388BC673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133.5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14:paraId="64A1BA7C" w14:textId="25094845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287F">
              <w:rPr>
                <w:rFonts w:ascii="Times New Roman" w:hAnsi="Times New Roman" w:cs="Times New Roman"/>
                <w:sz w:val="21"/>
                <w:szCs w:val="21"/>
              </w:rPr>
              <w:t>-116 (-224 to -27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30EAF56" w14:textId="2AB7B8AB" w:rsidR="0067503D" w:rsidRPr="00BE287F" w:rsidRDefault="0067503D" w:rsidP="006750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1C81633" w14:textId="750605DC" w:rsidR="00CF33DC" w:rsidRPr="00BE287F" w:rsidRDefault="00564571">
      <w:pPr>
        <w:rPr>
          <w:rFonts w:ascii="Times New Roman" w:hAnsi="Times New Roman" w:cs="Times New Roman"/>
          <w:sz w:val="20"/>
          <w:szCs w:val="20"/>
        </w:rPr>
      </w:pPr>
      <w:r w:rsidRPr="00BE287F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BE287F">
        <w:rPr>
          <w:rFonts w:ascii="Times New Roman" w:hAnsi="Times New Roman" w:cs="Times New Roman"/>
          <w:sz w:val="20"/>
          <w:szCs w:val="20"/>
        </w:rPr>
        <w:t xml:space="preserve"> </w:t>
      </w:r>
      <w:r w:rsidR="00CF33DC" w:rsidRPr="00BE287F">
        <w:rPr>
          <w:rFonts w:ascii="Times New Roman" w:hAnsi="Times New Roman" w:cs="Times New Roman"/>
          <w:sz w:val="20"/>
          <w:szCs w:val="20"/>
        </w:rPr>
        <w:t>Significance level set at p&lt;0.05.</w:t>
      </w:r>
      <w:r w:rsidR="00B84EC0" w:rsidRPr="00BE287F">
        <w:rPr>
          <w:rFonts w:ascii="Times New Roman" w:hAnsi="Times New Roman" w:cs="Times New Roman"/>
          <w:sz w:val="20"/>
          <w:szCs w:val="20"/>
        </w:rPr>
        <w:t xml:space="preserve"> </w:t>
      </w:r>
      <w:r w:rsidR="0082545B">
        <w:rPr>
          <w:rFonts w:ascii="Times New Roman" w:hAnsi="Times New Roman" w:cs="Times New Roman"/>
          <w:sz w:val="20"/>
          <w:szCs w:val="20"/>
        </w:rPr>
        <w:t xml:space="preserve">^ Mean follow up time 509 days (12 to 24 months). </w:t>
      </w:r>
      <w:r w:rsidR="00B84EC0" w:rsidRPr="00BE287F">
        <w:rPr>
          <w:rFonts w:ascii="Times New Roman" w:hAnsi="Times New Roman" w:cs="Times New Roman"/>
          <w:sz w:val="20"/>
          <w:szCs w:val="20"/>
        </w:rPr>
        <w:t xml:space="preserve">Values reaching significance are highlighted in bold. </w:t>
      </w:r>
      <w:r w:rsidR="00CF33DC" w:rsidRPr="00BE287F">
        <w:rPr>
          <w:rFonts w:ascii="Times New Roman" w:hAnsi="Times New Roman" w:cs="Times New Roman"/>
          <w:sz w:val="20"/>
          <w:szCs w:val="20"/>
        </w:rPr>
        <w:t xml:space="preserve"> </w:t>
      </w:r>
      <w:r w:rsidR="00854FBB" w:rsidRPr="00BE287F">
        <w:rPr>
          <w:rFonts w:ascii="Times New Roman" w:hAnsi="Times New Roman" w:cs="Times New Roman"/>
          <w:sz w:val="20"/>
          <w:szCs w:val="20"/>
        </w:rPr>
        <w:t>MISS= Melbourne Instability Shoulder Score, WOSI= Western Ontario Shoulder Index</w:t>
      </w:r>
      <w:r w:rsidRPr="00BE287F">
        <w:rPr>
          <w:rFonts w:ascii="Times New Roman" w:hAnsi="Times New Roman" w:cs="Times New Roman"/>
          <w:sz w:val="20"/>
          <w:szCs w:val="20"/>
        </w:rPr>
        <w:t>, FU= follow up</w:t>
      </w:r>
      <w:r w:rsidR="00B84EC0" w:rsidRPr="00BE287F">
        <w:rPr>
          <w:rFonts w:ascii="Times New Roman" w:hAnsi="Times New Roman" w:cs="Times New Roman"/>
          <w:sz w:val="20"/>
          <w:szCs w:val="20"/>
        </w:rPr>
        <w:t xml:space="preserve">. </w:t>
      </w:r>
      <w:r w:rsidRPr="00BE287F">
        <w:rPr>
          <w:rFonts w:ascii="Times New Roman" w:hAnsi="Times New Roman" w:cs="Times New Roman"/>
          <w:sz w:val="20"/>
          <w:szCs w:val="20"/>
        </w:rPr>
        <w:t xml:space="preserve">MISS TOTAL = 0 to 100 with 100 representing a normal functioning shoulder.  WOSI TOTAL= 0 to 100 with 100 representing a normal functioning shoulder. </w:t>
      </w:r>
      <w:r w:rsidR="00CF33DC" w:rsidRPr="00BE287F">
        <w:rPr>
          <w:rFonts w:ascii="Times New Roman" w:hAnsi="Times New Roman" w:cs="Times New Roman"/>
          <w:sz w:val="20"/>
          <w:szCs w:val="20"/>
        </w:rPr>
        <w:t>M</w:t>
      </w:r>
      <w:r w:rsidR="00E76216" w:rsidRPr="00BE287F">
        <w:rPr>
          <w:rFonts w:ascii="Times New Roman" w:hAnsi="Times New Roman" w:cs="Times New Roman"/>
          <w:sz w:val="20"/>
          <w:szCs w:val="20"/>
        </w:rPr>
        <w:t>inimal Clinical Important Difference</w:t>
      </w:r>
      <w:r w:rsidR="00CF33DC" w:rsidRPr="00BE287F">
        <w:rPr>
          <w:rFonts w:ascii="Times New Roman" w:hAnsi="Times New Roman" w:cs="Times New Roman"/>
          <w:sz w:val="20"/>
          <w:szCs w:val="20"/>
        </w:rPr>
        <w:t xml:space="preserve"> MISS</w:t>
      </w:r>
      <w:r w:rsidR="00E76216" w:rsidRPr="00BE287F">
        <w:rPr>
          <w:rFonts w:ascii="Times New Roman" w:hAnsi="Times New Roman" w:cs="Times New Roman"/>
          <w:sz w:val="20"/>
          <w:szCs w:val="20"/>
        </w:rPr>
        <w:t xml:space="preserve"> (TOTAL)</w:t>
      </w:r>
      <w:r w:rsidR="00CF33DC" w:rsidRPr="00BE287F">
        <w:rPr>
          <w:rFonts w:ascii="Times New Roman" w:hAnsi="Times New Roman" w:cs="Times New Roman"/>
          <w:sz w:val="20"/>
          <w:szCs w:val="20"/>
        </w:rPr>
        <w:t>= 5 points</w:t>
      </w:r>
      <w:r w:rsidR="00E76216" w:rsidRPr="00BE287F">
        <w:rPr>
          <w:rFonts w:ascii="Times New Roman" w:hAnsi="Times New Roman" w:cs="Times New Roman"/>
          <w:sz w:val="20"/>
          <w:szCs w:val="20"/>
        </w:rPr>
        <w:t xml:space="preserve">.  Minimal Clinical Important Difference </w:t>
      </w:r>
      <w:r w:rsidR="00CF33DC" w:rsidRPr="00BE287F">
        <w:rPr>
          <w:rFonts w:ascii="Times New Roman" w:hAnsi="Times New Roman" w:cs="Times New Roman"/>
          <w:sz w:val="20"/>
          <w:szCs w:val="20"/>
        </w:rPr>
        <w:t>WOSI</w:t>
      </w:r>
      <w:r w:rsidR="00E76216" w:rsidRPr="00BE287F">
        <w:rPr>
          <w:rFonts w:ascii="Times New Roman" w:hAnsi="Times New Roman" w:cs="Times New Roman"/>
          <w:sz w:val="20"/>
          <w:szCs w:val="20"/>
        </w:rPr>
        <w:t xml:space="preserve"> (TOTAL) =</w:t>
      </w:r>
      <w:r w:rsidR="00CF33DC" w:rsidRPr="00BE287F">
        <w:rPr>
          <w:rFonts w:ascii="Times New Roman" w:hAnsi="Times New Roman" w:cs="Times New Roman"/>
          <w:sz w:val="20"/>
          <w:szCs w:val="20"/>
        </w:rPr>
        <w:t>10.4 points</w:t>
      </w:r>
    </w:p>
    <w:p w14:paraId="29E4C9F1" w14:textId="4923E2D7" w:rsidR="00CF33DC" w:rsidRDefault="00CF33DC"/>
    <w:p w14:paraId="00C2261B" w14:textId="333C7EAD" w:rsidR="00CF33DC" w:rsidRDefault="00CF33DC"/>
    <w:p w14:paraId="32D4746A" w14:textId="1B82C304" w:rsidR="00CF33DC" w:rsidRDefault="00CF33DC"/>
    <w:p w14:paraId="3C82F666" w14:textId="07337BF4" w:rsidR="00854FBB" w:rsidRDefault="00854FBB"/>
    <w:p w14:paraId="5D26EB66" w14:textId="77777777" w:rsidR="00854FBB" w:rsidRDefault="00854FBB"/>
    <w:sectPr w:rsidR="00854FBB" w:rsidSect="00E412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DC"/>
    <w:rsid w:val="0000398F"/>
    <w:rsid w:val="00014569"/>
    <w:rsid w:val="00063941"/>
    <w:rsid w:val="00091BAB"/>
    <w:rsid w:val="000A5755"/>
    <w:rsid w:val="000C3257"/>
    <w:rsid w:val="000D3080"/>
    <w:rsid w:val="001050FC"/>
    <w:rsid w:val="00107B87"/>
    <w:rsid w:val="0012370B"/>
    <w:rsid w:val="00171B49"/>
    <w:rsid w:val="00180485"/>
    <w:rsid w:val="00183A11"/>
    <w:rsid w:val="001A6D1A"/>
    <w:rsid w:val="001B2107"/>
    <w:rsid w:val="001B29EC"/>
    <w:rsid w:val="001F4D8B"/>
    <w:rsid w:val="0020649F"/>
    <w:rsid w:val="0025082E"/>
    <w:rsid w:val="00282925"/>
    <w:rsid w:val="002A69A1"/>
    <w:rsid w:val="002E5091"/>
    <w:rsid w:val="002F66FA"/>
    <w:rsid w:val="00336872"/>
    <w:rsid w:val="00336FF9"/>
    <w:rsid w:val="003419A2"/>
    <w:rsid w:val="00343409"/>
    <w:rsid w:val="00351B2C"/>
    <w:rsid w:val="00361189"/>
    <w:rsid w:val="00366D35"/>
    <w:rsid w:val="003865CE"/>
    <w:rsid w:val="003A0196"/>
    <w:rsid w:val="003A341A"/>
    <w:rsid w:val="003B57C5"/>
    <w:rsid w:val="003F12A3"/>
    <w:rsid w:val="004305E6"/>
    <w:rsid w:val="004344B8"/>
    <w:rsid w:val="00462D8D"/>
    <w:rsid w:val="004862D9"/>
    <w:rsid w:val="00496686"/>
    <w:rsid w:val="004A7E80"/>
    <w:rsid w:val="00514FC2"/>
    <w:rsid w:val="00557C8A"/>
    <w:rsid w:val="00564571"/>
    <w:rsid w:val="00575764"/>
    <w:rsid w:val="0058383A"/>
    <w:rsid w:val="00587A82"/>
    <w:rsid w:val="005B3962"/>
    <w:rsid w:val="005E5770"/>
    <w:rsid w:val="005F683C"/>
    <w:rsid w:val="005F7EBE"/>
    <w:rsid w:val="00625692"/>
    <w:rsid w:val="00646FD9"/>
    <w:rsid w:val="00647BBD"/>
    <w:rsid w:val="00656DA6"/>
    <w:rsid w:val="00672558"/>
    <w:rsid w:val="0067503D"/>
    <w:rsid w:val="006917A4"/>
    <w:rsid w:val="006C08A8"/>
    <w:rsid w:val="007459EE"/>
    <w:rsid w:val="007714BF"/>
    <w:rsid w:val="00780DCA"/>
    <w:rsid w:val="007846DC"/>
    <w:rsid w:val="0079127D"/>
    <w:rsid w:val="007A77F2"/>
    <w:rsid w:val="007B0FFE"/>
    <w:rsid w:val="008027D1"/>
    <w:rsid w:val="008163FD"/>
    <w:rsid w:val="00823C5D"/>
    <w:rsid w:val="0082545B"/>
    <w:rsid w:val="008338C6"/>
    <w:rsid w:val="00854FBB"/>
    <w:rsid w:val="00855618"/>
    <w:rsid w:val="008912DD"/>
    <w:rsid w:val="008937DD"/>
    <w:rsid w:val="008F6FF0"/>
    <w:rsid w:val="00900066"/>
    <w:rsid w:val="009060DA"/>
    <w:rsid w:val="0091338F"/>
    <w:rsid w:val="00932D17"/>
    <w:rsid w:val="009538C1"/>
    <w:rsid w:val="009749F2"/>
    <w:rsid w:val="009956A1"/>
    <w:rsid w:val="009E0106"/>
    <w:rsid w:val="009E4112"/>
    <w:rsid w:val="00A32618"/>
    <w:rsid w:val="00A455F6"/>
    <w:rsid w:val="00A71494"/>
    <w:rsid w:val="00A851B1"/>
    <w:rsid w:val="00A9065F"/>
    <w:rsid w:val="00A939C5"/>
    <w:rsid w:val="00AD4158"/>
    <w:rsid w:val="00AE4784"/>
    <w:rsid w:val="00AF0AD5"/>
    <w:rsid w:val="00B01542"/>
    <w:rsid w:val="00B20C9E"/>
    <w:rsid w:val="00B22253"/>
    <w:rsid w:val="00B34FBD"/>
    <w:rsid w:val="00B570CE"/>
    <w:rsid w:val="00B70A69"/>
    <w:rsid w:val="00B84EC0"/>
    <w:rsid w:val="00B91717"/>
    <w:rsid w:val="00B91C1F"/>
    <w:rsid w:val="00BB2627"/>
    <w:rsid w:val="00BC0FBF"/>
    <w:rsid w:val="00BE287F"/>
    <w:rsid w:val="00C23489"/>
    <w:rsid w:val="00C37043"/>
    <w:rsid w:val="00C72576"/>
    <w:rsid w:val="00C75252"/>
    <w:rsid w:val="00C766C0"/>
    <w:rsid w:val="00C76860"/>
    <w:rsid w:val="00C930E0"/>
    <w:rsid w:val="00C95538"/>
    <w:rsid w:val="00CA3A74"/>
    <w:rsid w:val="00CB2F73"/>
    <w:rsid w:val="00CC39AA"/>
    <w:rsid w:val="00CC61B1"/>
    <w:rsid w:val="00CD025D"/>
    <w:rsid w:val="00CE35B0"/>
    <w:rsid w:val="00CE636D"/>
    <w:rsid w:val="00CF33DC"/>
    <w:rsid w:val="00D14AA2"/>
    <w:rsid w:val="00D27BD1"/>
    <w:rsid w:val="00D32AC1"/>
    <w:rsid w:val="00D60A1B"/>
    <w:rsid w:val="00D63F56"/>
    <w:rsid w:val="00D642D5"/>
    <w:rsid w:val="00D84495"/>
    <w:rsid w:val="00D85056"/>
    <w:rsid w:val="00DA7F70"/>
    <w:rsid w:val="00DB57C1"/>
    <w:rsid w:val="00DE7CEE"/>
    <w:rsid w:val="00E02D53"/>
    <w:rsid w:val="00E102CF"/>
    <w:rsid w:val="00E37C75"/>
    <w:rsid w:val="00E41255"/>
    <w:rsid w:val="00E44629"/>
    <w:rsid w:val="00E55571"/>
    <w:rsid w:val="00E71EF8"/>
    <w:rsid w:val="00E76216"/>
    <w:rsid w:val="00E76A6A"/>
    <w:rsid w:val="00EA1107"/>
    <w:rsid w:val="00EA3D42"/>
    <w:rsid w:val="00EE5037"/>
    <w:rsid w:val="00F11DB9"/>
    <w:rsid w:val="00F214A6"/>
    <w:rsid w:val="00F763EF"/>
    <w:rsid w:val="00FD4A57"/>
    <w:rsid w:val="00FF5D57"/>
    <w:rsid w:val="00FF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BC9B2"/>
  <w15:chartTrackingRefBased/>
  <w15:docId w15:val="{5B0E2823-ECBF-D048-B009-46F687D6D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7BD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6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0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5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7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69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5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7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4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3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5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0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2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5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63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8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7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7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5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7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3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8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7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7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2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9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1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05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9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0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0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7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0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1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7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4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2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8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53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8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6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5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6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0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0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5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4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32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9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3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7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91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2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6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02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0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2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6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7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8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4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43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6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8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1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2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8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6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8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5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6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0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7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90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5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33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8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8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5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0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9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6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by</dc:creator>
  <cp:keywords/>
  <dc:description/>
  <cp:lastModifiedBy>Sarah Warby</cp:lastModifiedBy>
  <cp:revision>15</cp:revision>
  <dcterms:created xsi:type="dcterms:W3CDTF">2021-05-31T02:00:00Z</dcterms:created>
  <dcterms:modified xsi:type="dcterms:W3CDTF">2021-09-13T00:08:00Z</dcterms:modified>
</cp:coreProperties>
</file>